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EDC" w:rsidRDefault="005B185F">
      <w:pPr>
        <w:spacing w:after="160" w:line="480" w:lineRule="auto"/>
        <w:rPr>
          <w:rFonts w:ascii="Calibri" w:eastAsia="Calibri" w:hAnsi="Calibri" w:cs="Calibri"/>
          <w:sz w:val="20"/>
          <w:szCs w:val="20"/>
        </w:rPr>
      </w:pPr>
      <w:bookmarkStart w:id="0" w:name="_GoBack"/>
      <w:bookmarkEnd w:id="0"/>
      <w:r>
        <w:rPr>
          <w:rFonts w:ascii="Calibri" w:eastAsia="Calibri" w:hAnsi="Calibri" w:cs="Calibri"/>
          <w:b/>
          <w:sz w:val="20"/>
          <w:szCs w:val="20"/>
        </w:rPr>
        <w:t xml:space="preserve">Table S1. </w:t>
      </w:r>
      <w:proofErr w:type="spellStart"/>
      <w:r>
        <w:rPr>
          <w:rFonts w:ascii="Calibri" w:eastAsia="Calibri" w:hAnsi="Calibri" w:cs="Calibri"/>
          <w:sz w:val="20"/>
          <w:szCs w:val="20"/>
        </w:rPr>
        <w:t>Published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data on the </w:t>
      </w:r>
      <w:proofErr w:type="spellStart"/>
      <w:r>
        <w:rPr>
          <w:rFonts w:ascii="Calibri" w:eastAsia="Calibri" w:hAnsi="Calibri" w:cs="Calibri"/>
          <w:sz w:val="20"/>
          <w:szCs w:val="20"/>
        </w:rPr>
        <w:t>role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sz w:val="20"/>
          <w:szCs w:val="20"/>
        </w:rPr>
        <w:t>of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sz w:val="20"/>
          <w:szCs w:val="20"/>
        </w:rPr>
        <w:t>drug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transporters for the </w:t>
      </w:r>
      <w:proofErr w:type="spellStart"/>
      <w:r>
        <w:rPr>
          <w:rFonts w:ascii="Calibri" w:eastAsia="Calibri" w:hAnsi="Calibri" w:cs="Calibri"/>
          <w:sz w:val="20"/>
          <w:szCs w:val="20"/>
        </w:rPr>
        <w:t>suspected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sz w:val="20"/>
          <w:szCs w:val="20"/>
        </w:rPr>
        <w:t>drugs</w:t>
      </w:r>
      <w:proofErr w:type="spellEnd"/>
      <w:r>
        <w:rPr>
          <w:rFonts w:ascii="Calibri" w:eastAsia="Calibri" w:hAnsi="Calibri" w:cs="Calibri"/>
          <w:sz w:val="20"/>
          <w:szCs w:val="20"/>
        </w:rPr>
        <w:t>.</w:t>
      </w:r>
    </w:p>
    <w:tbl>
      <w:tblPr>
        <w:tblStyle w:val="a"/>
        <w:tblW w:w="8293" w:type="dxa"/>
        <w:tblInd w:w="-45" w:type="dxa"/>
        <w:tblLayout w:type="fixed"/>
        <w:tblLook w:val="0400" w:firstRow="0" w:lastRow="0" w:firstColumn="0" w:lastColumn="0" w:noHBand="0" w:noVBand="1"/>
      </w:tblPr>
      <w:tblGrid>
        <w:gridCol w:w="1684"/>
        <w:gridCol w:w="1184"/>
        <w:gridCol w:w="1062"/>
        <w:gridCol w:w="768"/>
        <w:gridCol w:w="1402"/>
        <w:gridCol w:w="989"/>
        <w:gridCol w:w="1204"/>
      </w:tblGrid>
      <w:tr w:rsidR="00FA0EDC">
        <w:trPr>
          <w:trHeight w:val="1455"/>
        </w:trPr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Drug</w:t>
            </w:r>
            <w:proofErr w:type="spellEnd"/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Gene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Type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f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experimental 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utcomes</w:t>
            </w:r>
            <w:proofErr w:type="spellEnd"/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Major 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Findings</w:t>
            </w:r>
            <w:proofErr w:type="spellEnd"/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eference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(1s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utho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yea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Notes</w:t>
            </w: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ciclovir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Palmberger 2008 </w:t>
            </w:r>
            <w:hyperlink r:id="rId4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1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moxicill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tovaquo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, OATP1B1, OATP1B3, OATP2B1, OCT1, NTCP, OAT2, BCRP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atel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18 </w:t>
            </w:r>
            <w:hyperlink r:id="rId5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2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zithromyc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2677TT/3435T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ssociat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wit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owe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max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/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highe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max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H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X.J 2009 </w:t>
            </w:r>
            <w:hyperlink r:id="rId6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3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zithromyc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Horit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14 </w:t>
            </w:r>
            <w:hyperlink r:id="rId7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4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eftibute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SLC15A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PEPT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EPT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Iri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05 </w:t>
            </w:r>
            <w:hyperlink r:id="rId8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5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hloroqui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iprofloxac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G2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BCRP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BCRP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Haslam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11 </w:t>
            </w:r>
            <w:hyperlink r:id="rId9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6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iprofloxac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G2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BCRP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BCRP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Merino 2006 </w:t>
            </w:r>
            <w:hyperlink r:id="rId10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7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larithromyc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BC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achot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03 </w:t>
            </w:r>
            <w:hyperlink r:id="rId11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8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Clarithromyc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Horit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14 </w:t>
            </w:r>
            <w:hyperlink r:id="rId12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4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lavulanic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Doxycycli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eale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02 </w:t>
            </w:r>
            <w:hyperlink r:id="rId13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9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toricoxib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entamyc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Hydroxychloroqui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mmunoglobulin</w:t>
            </w:r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amivudi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rs1045642 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3435C&gt;T)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ssociat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wit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increas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resistanc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to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amivudine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Coelho Antonio 2013 </w:t>
            </w:r>
            <w:hyperlink r:id="rId14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10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amivudi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BCC1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s212091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198217T&gt;C; 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3'-UTR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ssociat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wit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increas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resistanc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to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amivudine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Coelho Antonio 2014 </w:t>
            </w:r>
            <w:hyperlink r:id="rId15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11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amivudi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de Souza 2009 </w:t>
            </w:r>
            <w:hyperlink r:id="rId16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12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evofloxac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SLCO1A2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OATP1A2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OATP1A2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aed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07 </w:t>
            </w:r>
            <w:hyperlink r:id="rId17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13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evofloxac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Ito 1997 </w:t>
            </w:r>
            <w:hyperlink r:id="rId18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14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Linezolid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rs1045642 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ssociat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wit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owe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learance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llegr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18 </w:t>
            </w:r>
            <w:hyperlink r:id="rId19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15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inezolid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larithomyci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increas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oncentratio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of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inezolide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olhui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13 </w:t>
            </w:r>
            <w:hyperlink r:id="rId20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16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inezolid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inhibitors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increas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inezolid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exposure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e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10 </w:t>
            </w:r>
            <w:hyperlink r:id="rId21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17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ymecycli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efloqui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DR risk, 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236TT, 2677TT, 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3435TT 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ssociat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wit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neuropsychiatric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ADRs in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arnouds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06 </w:t>
            </w:r>
            <w:hyperlink r:id="rId22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18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efloqui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as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report</w:t>
            </w:r>
            <w:proofErr w:type="spellEnd"/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DR ris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435TT, 2677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T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ssociat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wit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sychosi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Zaigraykin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10 </w:t>
            </w:r>
            <w:hyperlink r:id="rId23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19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etronidazol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ossibly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Rajnarayan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04 </w:t>
            </w:r>
            <w:hyperlink r:id="rId24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20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oxifloxac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rs2032582 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G2677T)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ssociat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wit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highe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learance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Naidoo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18 </w:t>
            </w:r>
            <w:hyperlink r:id="rId25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21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oxifloxac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rs1045642 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C3435T)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ssociat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wit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highe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max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Weine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07 </w:t>
            </w:r>
            <w:hyperlink r:id="rId26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22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oxifloxac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ransport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by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rillault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09 </w:t>
            </w:r>
            <w:hyperlink r:id="rId27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23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oxifloxac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SLCO1B1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inical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rs4149015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ssociat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with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highe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exposure and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max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Weiner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M 2009 </w:t>
            </w:r>
            <w:hyperlink r:id="rId28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24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Nitrofuranto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G2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BCRP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BCRP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Feinshtei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10 </w:t>
            </w:r>
            <w:hyperlink r:id="rId29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25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Norfloxac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G2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BCRP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BCRP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Merino 2006 </w:t>
            </w:r>
            <w:hyperlink r:id="rId30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7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eginterfero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alfa-2a</w:t>
            </w:r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roguanil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Ribavir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lfamethoxazol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other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santo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02 </w:t>
            </w:r>
            <w:hyperlink r:id="rId31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26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erbinafi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etracycli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Kavallaris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1993 </w:t>
            </w:r>
            <w:hyperlink r:id="rId32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27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obramyc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tudies in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ice</w:t>
            </w:r>
            <w:proofErr w:type="spellEnd"/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anerje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00 </w:t>
            </w:r>
            <w:hyperlink r:id="rId33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28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rimethoprim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santo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02 </w:t>
            </w:r>
            <w:hyperlink r:id="rId34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26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Valaciclovir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Palmberger 2008 </w:t>
            </w:r>
            <w:hyperlink r:id="rId35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1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ciclovir</w:t>
            </w:r>
            <w:proofErr w:type="spellEnd"/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Vancomyc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Varenicli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Elvitegravir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Gong 2020 </w:t>
            </w:r>
            <w:hyperlink r:id="rId36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29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Emtricitabi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ATE1 (not OCT1, OCT2,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, BCRP or MRP2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MATE1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Reznicek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17 </w:t>
            </w:r>
            <w:hyperlink r:id="rId37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30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obicistat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obicistat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is a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inhibitor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sed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to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oost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absorption.</w:t>
            </w: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enofovir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epist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2012 </w:t>
            </w:r>
            <w:hyperlink r:id="rId38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31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enofovir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CRP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BCRP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PC 2021 </w:t>
            </w:r>
            <w:hyperlink r:id="rId39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32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Dolutegravir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 and BCRP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and BCRP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Reese 2013 </w:t>
            </w:r>
            <w:hyperlink r:id="rId40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33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Dolutegravir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BCB1 (MDR-1) and BCRP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and BCRP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PC 2020 </w:t>
            </w:r>
            <w:hyperlink r:id="rId41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34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amivudi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 vitro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K</w:t>
            </w: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de Souza 2009 </w:t>
            </w:r>
            <w:hyperlink r:id="rId42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34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amivudi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BCB1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MDR-1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PC 2020 </w:t>
            </w:r>
            <w:hyperlink r:id="rId43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34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amivudine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"OCT2" + MATE1 + MATE2 + BCRP +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ubstrat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for OCT2 + MATE1 + MATE2 + P-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p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+ BCRP</w:t>
            </w: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PC 2020 </w:t>
            </w:r>
            <w:hyperlink r:id="rId44">
              <w:r>
                <w:rPr>
                  <w:rFonts w:ascii="Calibri" w:eastAsia="Calibri" w:hAnsi="Calibri" w:cs="Calibri"/>
                  <w:color w:val="000000"/>
                  <w:sz w:val="16"/>
                  <w:szCs w:val="16"/>
                </w:rPr>
                <w:t>[34]</w:t>
              </w:r>
            </w:hyperlink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FA0EDC">
        <w:trPr>
          <w:trHeight w:val="315"/>
        </w:trPr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henoxymethylpenicillin</w:t>
            </w:r>
            <w:proofErr w:type="spellEnd"/>
          </w:p>
        </w:tc>
        <w:tc>
          <w:tcPr>
            <w:tcW w:w="11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FA0EDC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0EDC" w:rsidRDefault="005B185F">
            <w:pPr>
              <w:spacing w:line="48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Unknown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, not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tudied</w:t>
            </w:r>
            <w:proofErr w:type="spellEnd"/>
          </w:p>
        </w:tc>
      </w:tr>
    </w:tbl>
    <w:p w:rsidR="00FA0EDC" w:rsidRDefault="005B185F">
      <w:pPr>
        <w:spacing w:after="120" w:line="480" w:lineRule="auto"/>
        <w:jc w:val="both"/>
        <w:rPr>
          <w:rFonts w:ascii="Calibri" w:eastAsia="Calibri" w:hAnsi="Calibri" w:cs="Calibri"/>
          <w:sz w:val="21"/>
          <w:szCs w:val="21"/>
        </w:rPr>
      </w:pPr>
      <w:r>
        <w:rPr>
          <w:rFonts w:ascii="Calibri" w:eastAsia="Calibri" w:hAnsi="Calibri" w:cs="Calibri"/>
          <w:sz w:val="21"/>
          <w:szCs w:val="21"/>
        </w:rPr>
        <w:t xml:space="preserve">ADR = </w:t>
      </w:r>
      <w:proofErr w:type="spellStart"/>
      <w:r>
        <w:rPr>
          <w:rFonts w:ascii="Calibri" w:eastAsia="Calibri" w:hAnsi="Calibri" w:cs="Calibri"/>
          <w:sz w:val="21"/>
          <w:szCs w:val="21"/>
        </w:rPr>
        <w:t>adverse</w:t>
      </w:r>
      <w:proofErr w:type="spellEnd"/>
      <w:r>
        <w:rPr>
          <w:rFonts w:ascii="Calibri" w:eastAsia="Calibri" w:hAnsi="Calibri" w:cs="Calibri"/>
          <w:sz w:val="21"/>
          <w:szCs w:val="21"/>
        </w:rPr>
        <w:t xml:space="preserve"> </w:t>
      </w:r>
      <w:proofErr w:type="spellStart"/>
      <w:r>
        <w:rPr>
          <w:rFonts w:ascii="Calibri" w:eastAsia="Calibri" w:hAnsi="Calibri" w:cs="Calibri"/>
          <w:sz w:val="21"/>
          <w:szCs w:val="21"/>
        </w:rPr>
        <w:t>drug</w:t>
      </w:r>
      <w:proofErr w:type="spellEnd"/>
      <w:r>
        <w:rPr>
          <w:rFonts w:ascii="Calibri" w:eastAsia="Calibri" w:hAnsi="Calibri" w:cs="Calibri"/>
          <w:sz w:val="21"/>
          <w:szCs w:val="21"/>
        </w:rPr>
        <w:t xml:space="preserve"> </w:t>
      </w:r>
      <w:proofErr w:type="spellStart"/>
      <w:r>
        <w:rPr>
          <w:rFonts w:ascii="Calibri" w:eastAsia="Calibri" w:hAnsi="Calibri" w:cs="Calibri"/>
          <w:sz w:val="21"/>
          <w:szCs w:val="21"/>
        </w:rPr>
        <w:t>reaction</w:t>
      </w:r>
      <w:proofErr w:type="spellEnd"/>
      <w:r>
        <w:rPr>
          <w:rFonts w:ascii="Calibri" w:eastAsia="Calibri" w:hAnsi="Calibri" w:cs="Calibri"/>
          <w:sz w:val="21"/>
          <w:szCs w:val="21"/>
        </w:rPr>
        <w:t xml:space="preserve">, PK = </w:t>
      </w:r>
      <w:proofErr w:type="spellStart"/>
      <w:r>
        <w:rPr>
          <w:rFonts w:ascii="Calibri" w:eastAsia="Calibri" w:hAnsi="Calibri" w:cs="Calibri"/>
          <w:sz w:val="21"/>
          <w:szCs w:val="21"/>
        </w:rPr>
        <w:t>pharmacokinetic</w:t>
      </w:r>
      <w:proofErr w:type="spellEnd"/>
      <w:r>
        <w:rPr>
          <w:rFonts w:ascii="Calibri" w:eastAsia="Calibri" w:hAnsi="Calibri" w:cs="Calibri"/>
          <w:sz w:val="21"/>
          <w:szCs w:val="21"/>
        </w:rPr>
        <w:t xml:space="preserve">, SPC = </w:t>
      </w:r>
      <w:proofErr w:type="spellStart"/>
      <w:r>
        <w:rPr>
          <w:rFonts w:ascii="Calibri" w:eastAsia="Calibri" w:hAnsi="Calibri" w:cs="Calibri"/>
          <w:sz w:val="21"/>
          <w:szCs w:val="21"/>
        </w:rPr>
        <w:t>summary</w:t>
      </w:r>
      <w:proofErr w:type="spellEnd"/>
      <w:r>
        <w:rPr>
          <w:rFonts w:ascii="Calibri" w:eastAsia="Calibri" w:hAnsi="Calibri" w:cs="Calibri"/>
          <w:sz w:val="21"/>
          <w:szCs w:val="21"/>
        </w:rPr>
        <w:t xml:space="preserve"> </w:t>
      </w:r>
      <w:proofErr w:type="spellStart"/>
      <w:r>
        <w:rPr>
          <w:rFonts w:ascii="Calibri" w:eastAsia="Calibri" w:hAnsi="Calibri" w:cs="Calibri"/>
          <w:sz w:val="21"/>
          <w:szCs w:val="21"/>
        </w:rPr>
        <w:t>of</w:t>
      </w:r>
      <w:proofErr w:type="spellEnd"/>
      <w:r>
        <w:rPr>
          <w:rFonts w:ascii="Calibri" w:eastAsia="Calibri" w:hAnsi="Calibri" w:cs="Calibri"/>
          <w:sz w:val="21"/>
          <w:szCs w:val="21"/>
        </w:rPr>
        <w:t xml:space="preserve"> </w:t>
      </w:r>
      <w:proofErr w:type="spellStart"/>
      <w:r>
        <w:rPr>
          <w:rFonts w:ascii="Calibri" w:eastAsia="Calibri" w:hAnsi="Calibri" w:cs="Calibri"/>
          <w:sz w:val="21"/>
          <w:szCs w:val="21"/>
        </w:rPr>
        <w:t>product</w:t>
      </w:r>
      <w:proofErr w:type="spellEnd"/>
      <w:r>
        <w:rPr>
          <w:rFonts w:ascii="Calibri" w:eastAsia="Calibri" w:hAnsi="Calibri" w:cs="Calibri"/>
          <w:sz w:val="21"/>
          <w:szCs w:val="21"/>
        </w:rPr>
        <w:t xml:space="preserve"> </w:t>
      </w:r>
      <w:proofErr w:type="spellStart"/>
      <w:r>
        <w:rPr>
          <w:rFonts w:ascii="Calibri" w:eastAsia="Calibri" w:hAnsi="Calibri" w:cs="Calibri"/>
          <w:sz w:val="21"/>
          <w:szCs w:val="21"/>
        </w:rPr>
        <w:t>characteristics</w:t>
      </w:r>
      <w:proofErr w:type="spellEnd"/>
      <w:r>
        <w:rPr>
          <w:rFonts w:ascii="Calibri" w:eastAsia="Calibri" w:hAnsi="Calibri" w:cs="Calibri"/>
          <w:sz w:val="21"/>
          <w:szCs w:val="21"/>
        </w:rPr>
        <w:t>.</w:t>
      </w:r>
    </w:p>
    <w:p w:rsidR="00FA0EDC" w:rsidRDefault="005B185F">
      <w:pPr>
        <w:spacing w:after="120" w:line="480" w:lineRule="auto"/>
        <w:jc w:val="both"/>
        <w:rPr>
          <w:rFonts w:ascii="Calibri" w:eastAsia="Calibri" w:hAnsi="Calibri" w:cs="Calibri"/>
          <w:sz w:val="21"/>
          <w:szCs w:val="21"/>
        </w:rPr>
      </w:pPr>
      <w:r>
        <w:rPr>
          <w:rFonts w:ascii="Calibri" w:eastAsia="Calibri" w:hAnsi="Calibri" w:cs="Calibri"/>
          <w:sz w:val="21"/>
          <w:szCs w:val="21"/>
        </w:rPr>
        <w:br/>
      </w:r>
      <w:r>
        <w:br w:type="page"/>
      </w:r>
    </w:p>
    <w:p w:rsidR="00FA0EDC" w:rsidRDefault="005B185F">
      <w:pPr>
        <w:spacing w:after="120" w:line="480" w:lineRule="auto"/>
        <w:jc w:val="both"/>
        <w:rPr>
          <w:rFonts w:ascii="Calibri" w:eastAsia="Calibri" w:hAnsi="Calibri" w:cs="Calibri"/>
          <w:sz w:val="21"/>
          <w:szCs w:val="21"/>
        </w:rPr>
      </w:pPr>
      <w:proofErr w:type="spellStart"/>
      <w:r>
        <w:rPr>
          <w:rFonts w:ascii="Calibri" w:eastAsia="Calibri" w:hAnsi="Calibri" w:cs="Calibri"/>
          <w:b/>
          <w:sz w:val="21"/>
          <w:szCs w:val="21"/>
        </w:rPr>
        <w:lastRenderedPageBreak/>
        <w:t>References</w:t>
      </w:r>
      <w:proofErr w:type="spellEnd"/>
      <w:r>
        <w:rPr>
          <w:rFonts w:ascii="Calibri" w:eastAsia="Calibri" w:hAnsi="Calibri" w:cs="Calibri"/>
          <w:sz w:val="21"/>
          <w:szCs w:val="21"/>
        </w:rPr>
        <w:t>:</w:t>
      </w:r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1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45"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Palmberger TF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Hombach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J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ernkop-Schnurch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Thiolate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hitosa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: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evelopmen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nd in vitro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valuatio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n oral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eliver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system for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cyclovi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n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J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arm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08;348: 54–60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2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46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ate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, Johnson M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yc</w:t>
        </w:r>
        <w:r>
          <w:rPr>
            <w:rFonts w:ascii="Calibri" w:eastAsia="Calibri" w:hAnsi="Calibri" w:cs="Calibri"/>
            <w:color w:val="000000"/>
            <w:sz w:val="20"/>
            <w:szCs w:val="20"/>
          </w:rPr>
          <w:t>hterz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CJ, Lewis GJ, Watson C, Ellens H, et al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Hepatobiliar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Dispositio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tovaquon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: A Cas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echanisticall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Unusua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iliar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learanc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J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armaco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xp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Th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18;366: 37–45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3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47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H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XJ, Zhao LM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Qiu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F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u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YX, Li-Ling J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nfluenc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BCB1 gen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olymorphism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on th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armacokinetic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zithromyc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mon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health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hines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Ha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thnic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ubject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armaco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Rep. 2009;61: 843–850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4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48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H</w:t>
        </w:r>
        <w:r>
          <w:rPr>
            <w:rFonts w:ascii="Calibri" w:eastAsia="Calibri" w:hAnsi="Calibri" w:cs="Calibri"/>
            <w:color w:val="000000"/>
            <w:sz w:val="20"/>
            <w:szCs w:val="20"/>
          </w:rPr>
          <w:t>orit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Y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o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N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omparativ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tud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h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ffect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ntituberculosi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rug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nd antiretroviral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rug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o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ytochrom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P450 3A4 and P-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glycoprote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ntimicrob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gents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hemoth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14;58: 3168–3176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5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49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ri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M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Terad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Katsur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atsuok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S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nu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K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omputationa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odellin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H+-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ouple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eptid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ransport via human PEPT1. J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ysio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05;565: 429–439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6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50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Haslam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S, Wright JA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’Reill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DA, Sherlock DJ, Co</w:t>
        </w:r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leman T, Simmons NL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ntestina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iprofloxac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fflux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: th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rol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reas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cancer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resistanc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protein (ABCG2)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ru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etab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ispo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11;39: 2321–2328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7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51"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Merino G, Alvarez AI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ulido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M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olin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J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chink</w:t>
        </w:r>
        <w:r>
          <w:rPr>
            <w:rFonts w:ascii="Calibri" w:eastAsia="Calibri" w:hAnsi="Calibri" w:cs="Calibri"/>
            <w:color w:val="000000"/>
            <w:sz w:val="20"/>
            <w:szCs w:val="20"/>
          </w:rPr>
          <w:t>e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H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rieto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JG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reas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cancer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resistanc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protein (BCRP/ABCG2) transports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fluoroquinolon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ntibiotics and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ffect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thei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oral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vailabilit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armacokinetic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, and milk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ecretio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ru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etab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ispo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06;34: 690–695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8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52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acho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JI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otham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RP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Haegel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KD, Hwang K. Experimental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stimatio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h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rol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P-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Glycoprote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n th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armacokinetic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ehaviou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telithromyc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, a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nove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ketolid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, i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ompariso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with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roxithromyc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nd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th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acrolide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usin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he Caco-2 c</w:t>
        </w:r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ell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ode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J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arm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arm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c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03;6: 1–12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9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53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eale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KL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arhoum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R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urghard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RC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af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S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Kocheva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DT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oxycyclin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nduce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expressio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P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glycoprote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n MCF-7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reas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arcinom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cells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ntimicrob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g</w:t>
        </w:r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ents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hemoth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02;46: 755–761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10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54"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Coelho AV, Silva SP, d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lenca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LC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tocco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G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rovell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S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randao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LA, et al. ABCB1 and ABCC1 variants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ssociate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with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virologica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failur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first-lin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roteas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</w:t>
        </w:r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nhibitors antiretroviral regimens i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Northeas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Brazil patients. J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l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armaco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13;53: 1286–1293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11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55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Lienar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E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ouhsir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E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Jacquie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P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War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S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Kaltsato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V, Franc M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fficac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inotefura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ermethr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nd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yriproxyfe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combination spot-on o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og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gains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lebotomu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erniciosu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nd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tenocephalide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ani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arasito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Res. 2013;112: 3799–3805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12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56"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de Souza J, Benet LZ, Huang Y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torpirti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S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ompariso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idirectiona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lamivudin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nd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zidovudin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ransport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usin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DCK, MDCK-MDR1, and Caco-2 cell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onolayer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J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arm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c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09;98: 4413–4419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13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57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aed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Takahash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K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htsu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N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gum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hnish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tsum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R, et al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dentificatio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nflux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ransporter for th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quinolon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ntibacteria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gent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levofloxac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Mol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arm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07;4: 85–94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14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58"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Ito T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Yano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, Tanaka K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nu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KI. Transport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quinolon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ntibacteria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rug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by human P-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glycoprote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xpresse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n a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kidne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pithelia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cell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lin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, LLC-PK1. J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armaco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xp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Th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1997;282: 955–960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15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59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llegr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S, Di Paolo A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usato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J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Fatiguso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G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rrigon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E, Danesi R, et al. A Common mdr1 Gen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olymorphism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s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ssociate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With Changes i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Linezoli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learanc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Th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ru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oni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18;40: 602–609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16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60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olhui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S, va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lten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R, va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oolinge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D, de Lange WC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Uge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DR, van der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Wer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S, et al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larithromyc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ncrease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linezoli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exposure i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ultidrug-resistan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tuberculosi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patients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u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Respi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J. 2013;42: 1614–1621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17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61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e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F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Furlanu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ojutt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P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ristin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F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Zamparin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E, Franceschi L, et al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Therapeutic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ru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onitorin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linezoli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: a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retrospectiv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onocentric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nalysi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ntimicrob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gents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hemoth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10;54: 4605–4610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18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62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arnouds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L, van Schaik RH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ielema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J, Molokhia M, van Riemsdijk MM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Ligthelm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RJ, et al. MDR1 gen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lastRenderedPageBreak/>
          <w:t>polymorphism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r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ssociate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with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neuropsychiatric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dvers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ffect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efloquin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l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armaco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Th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</w:t>
        </w:r>
        <w:r>
          <w:rPr>
            <w:rFonts w:ascii="Calibri" w:eastAsia="Calibri" w:hAnsi="Calibri" w:cs="Calibri"/>
            <w:color w:val="000000"/>
            <w:sz w:val="20"/>
            <w:szCs w:val="20"/>
          </w:rPr>
          <w:t>006;80: 367–374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19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63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Zaigraykin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N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otasma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. [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olymorphism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t the MDR1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locu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s a caus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efloquine-induce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sychosi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]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Harefuah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10;149: 583–4, 620, 619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20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64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Rajnarayan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K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Redd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S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Vidyasaga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J, Krishna DR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tud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on th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nfluenc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ilymar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retreatmen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on metabolism and dispositio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etronidazol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rzneimittelforschun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04;54: 109–113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21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65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Naidoo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, Ramsuran V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hirehw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ent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P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cIllero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H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Naidoo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K, et al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ffec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genetic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variation in UGT1A and ABCB1 o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oxifloxac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armacokinetic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n South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frica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patients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with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tuberculosi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Pharmacogenomics. 2018;19: 17–29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22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66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Wein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, Burman W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Luo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CC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eloqu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CA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ngl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, Goldberg S, et al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ffect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rifamp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nd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ultidru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resistanc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gen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olymorphism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o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oncentration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oxifloxac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ntimicrob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gents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hemoth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2007;51: </w:t>
        </w:r>
        <w:r>
          <w:rPr>
            <w:rFonts w:ascii="Calibri" w:eastAsia="Calibri" w:hAnsi="Calibri" w:cs="Calibri"/>
            <w:color w:val="000000"/>
            <w:sz w:val="20"/>
            <w:szCs w:val="20"/>
          </w:rPr>
          <w:t>2861–2866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23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67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rillaul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J, De Castro WV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Harnoi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Kitzi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, Olivier JC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oue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W. P-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glycoprote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-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ediate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ransport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oxifloxac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n a Calu-3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lun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pithelia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cell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ode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ntimicrob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gents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hemoth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09;53: 1457–1462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24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68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Wein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Gelfon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J, Johnson-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ai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L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ngl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eloqu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CA, Johnson JL, et al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levate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Plasma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oxifloxac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oncentration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nd SLCO1B1 g.-11187G&gt;A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olymorphism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dult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with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ulmonar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Tuberculosi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ntimicrob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gents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hemoth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18;62. doi:</w:t>
        </w:r>
      </w:hyperlink>
      <w:hyperlink r:id="rId69">
        <w:r>
          <w:rPr>
            <w:rFonts w:ascii="Calibri" w:eastAsia="Calibri" w:hAnsi="Calibri" w:cs="Calibri"/>
            <w:color w:val="000000"/>
            <w:sz w:val="20"/>
            <w:szCs w:val="20"/>
          </w:rPr>
          <w:t>10.1128/AAC.01802-17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25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70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Feinshte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V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Holcber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G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mash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, Erez N, Rubin M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hein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E, et al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Nitrofuranto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ransport by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lacenta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horiocarcinom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JA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cells: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nvolvemen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BCRP, OATP2B1 and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th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DR transporters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rch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Gyneco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bste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10;281: 1037–1044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26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71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usanto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, Benet LZ. Can th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nhance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rena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learanc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ntibiotics i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ystic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fibrosi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patients b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xplaine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by P-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glycoprote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ransport?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harm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Res. 2002;19: 457–462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27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72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Kavallari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adafiglio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J, Norris MD, Haber M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Resistanc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o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tetracyclin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, a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hydrophilic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ntibiotic, is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ediate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by P-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glycoprote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n huma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ultidrug-resistan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cells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iochem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iophy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Res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ommu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1993;190: 79–85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28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73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anerje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SK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Jagannath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C, Hunter RL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asgupt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ioavailabilit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tobramyc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ft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oral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eliver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n FVB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ic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usin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CRL-1605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opolym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, an inhibitor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P-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glycoprote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Lif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c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00;67: 2011–2016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29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74"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Gong Y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howdhur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P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Nagesh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PKB, Rahman MA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Zh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K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Yallapu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M, et al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Nove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lvitegravi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nanoformulatio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for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ru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eliver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cros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h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lood-brai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arri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o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chiev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HIV-1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uppressio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n the CNS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acrophage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ci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Rep. 2020;10: 3</w:t>
        </w:r>
        <w:r>
          <w:rPr>
            <w:rFonts w:ascii="Calibri" w:eastAsia="Calibri" w:hAnsi="Calibri" w:cs="Calibri"/>
            <w:color w:val="000000"/>
            <w:sz w:val="20"/>
            <w:szCs w:val="20"/>
          </w:rPr>
          <w:t>835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30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75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Reznicek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J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eckov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erveny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L, Muller F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taud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F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mtricitabin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s a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ubstrat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MATE1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u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not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OCT1, OCT2, P-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gp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, BCRP or MRP2 transporters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Xenobiotic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17;47: 77–85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31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76"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Lepis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EI, Phan TK, Roy A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Ton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L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aclennan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K, Murray B, et al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obicistat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boost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h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ntestinal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bsorption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ransport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ubstrate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ncludin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HIV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proteas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nhibitors and GS-7340, in vitro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Antimicrob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Agents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Ch</w:t>
        </w:r>
        <w:r>
          <w:rPr>
            <w:rFonts w:ascii="Calibri" w:eastAsia="Calibri" w:hAnsi="Calibri" w:cs="Calibri"/>
            <w:color w:val="000000"/>
            <w:sz w:val="20"/>
            <w:szCs w:val="20"/>
          </w:rPr>
          <w:t>emothe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12;56: 5409–5413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32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77"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European Medicinces Agency. Genvoya - Summary of Product Characteristics. 2021. Available: </w:t>
        </w:r>
      </w:hyperlink>
      <w:hyperlink r:id="rId78">
        <w:r>
          <w:rPr>
            <w:rFonts w:ascii="Calibri" w:eastAsia="Calibri" w:hAnsi="Calibri" w:cs="Calibri"/>
            <w:color w:val="000000"/>
            <w:sz w:val="20"/>
            <w:szCs w:val="20"/>
          </w:rPr>
          <w:t>https://www.ema.europa.eu/en/documents/product-information/genvoya-epar-product-information_en.pdf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33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79"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Reese MJ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Savin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PM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Generaux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GT, Tracey H, Humphreys J</w:t>
        </w:r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E,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Kanaoka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E, et al. In vitro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nvestigation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nto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he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role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ru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transporters and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etabolizin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enzyme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n the disposition and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ru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nteraction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of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olutegravir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, a HIV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integrase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inhibitor.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rug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Metab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 </w:t>
        </w:r>
        <w:proofErr w:type="spellStart"/>
        <w:r>
          <w:rPr>
            <w:rFonts w:ascii="Calibri" w:eastAsia="Calibri" w:hAnsi="Calibri" w:cs="Calibri"/>
            <w:color w:val="000000"/>
            <w:sz w:val="20"/>
            <w:szCs w:val="20"/>
          </w:rPr>
          <w:t>Dispos</w:t>
        </w:r>
        <w:proofErr w:type="spellEnd"/>
        <w:r>
          <w:rPr>
            <w:rFonts w:ascii="Calibri" w:eastAsia="Calibri" w:hAnsi="Calibri" w:cs="Calibri"/>
            <w:color w:val="000000"/>
            <w:sz w:val="20"/>
            <w:szCs w:val="20"/>
          </w:rPr>
          <w:t>. 2013;41: 353–361.</w:t>
        </w:r>
      </w:hyperlink>
    </w:p>
    <w:p w:rsidR="00FA0EDC" w:rsidRDefault="005B185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</w:rPr>
        <w:t xml:space="preserve">34. </w:t>
      </w:r>
      <w:r>
        <w:rPr>
          <w:rFonts w:ascii="Calibri" w:eastAsia="Calibri" w:hAnsi="Calibri" w:cs="Calibri"/>
          <w:color w:val="000000"/>
          <w:sz w:val="20"/>
          <w:szCs w:val="20"/>
        </w:rPr>
        <w:tab/>
      </w:r>
      <w:hyperlink r:id="rId80">
        <w:r>
          <w:rPr>
            <w:rFonts w:ascii="Calibri" w:eastAsia="Calibri" w:hAnsi="Calibri" w:cs="Calibri"/>
            <w:color w:val="000000"/>
            <w:sz w:val="20"/>
            <w:szCs w:val="20"/>
          </w:rPr>
          <w:t xml:space="preserve">European Medicinces Agency. Dovato - Summary of Product Characteristics. 2020. Available: </w:t>
        </w:r>
      </w:hyperlink>
      <w:hyperlink r:id="rId81">
        <w:r>
          <w:rPr>
            <w:rFonts w:ascii="Calibri" w:eastAsia="Calibri" w:hAnsi="Calibri" w:cs="Calibri"/>
            <w:color w:val="000000"/>
            <w:sz w:val="20"/>
            <w:szCs w:val="20"/>
          </w:rPr>
          <w:t>https://www.ema.europa.eu/en/documents/product-information/dovato-epar-product-information_en.pdf</w:t>
        </w:r>
      </w:hyperlink>
    </w:p>
    <w:p w:rsidR="00FA0EDC" w:rsidRDefault="00FA0ED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1"/>
          <w:szCs w:val="21"/>
        </w:rPr>
      </w:pPr>
    </w:p>
    <w:sectPr w:rsidR="00FA0ED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EDC"/>
    <w:rsid w:val="005B185F"/>
    <w:rsid w:val="00FA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A13B1A"/>
  <w15:docId w15:val="{D61361E2-5716-4EC2-B139-B2C8AB9F3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sv-SE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5sDUfm/qkAu8" TargetMode="External"/><Relationship Id="rId18" Type="http://schemas.openxmlformats.org/officeDocument/2006/relationships/hyperlink" Target="https://paperpile.com/c/5sDUfm/d38nh" TargetMode="External"/><Relationship Id="rId26" Type="http://schemas.openxmlformats.org/officeDocument/2006/relationships/hyperlink" Target="https://paperpile.com/c/5sDUfm/jDFWN" TargetMode="External"/><Relationship Id="rId39" Type="http://schemas.openxmlformats.org/officeDocument/2006/relationships/hyperlink" Target="https://paperpile.com/c/5sDUfm/EdWHX" TargetMode="External"/><Relationship Id="rId21" Type="http://schemas.openxmlformats.org/officeDocument/2006/relationships/hyperlink" Target="https://paperpile.com/c/5sDUfm/7at9v" TargetMode="External"/><Relationship Id="rId34" Type="http://schemas.openxmlformats.org/officeDocument/2006/relationships/hyperlink" Target="https://paperpile.com/c/5sDUfm/N55xy" TargetMode="External"/><Relationship Id="rId42" Type="http://schemas.openxmlformats.org/officeDocument/2006/relationships/hyperlink" Target="https://paperpile.com/c/5sDUfm/9AS4" TargetMode="External"/><Relationship Id="rId47" Type="http://schemas.openxmlformats.org/officeDocument/2006/relationships/hyperlink" Target="http://paperpile.com/b/5sDUfm/wuCBc" TargetMode="External"/><Relationship Id="rId50" Type="http://schemas.openxmlformats.org/officeDocument/2006/relationships/hyperlink" Target="http://paperpile.com/b/5sDUfm/V9oV7" TargetMode="External"/><Relationship Id="rId55" Type="http://schemas.openxmlformats.org/officeDocument/2006/relationships/hyperlink" Target="http://paperpile.com/b/5sDUfm/ZLL7x" TargetMode="External"/><Relationship Id="rId63" Type="http://schemas.openxmlformats.org/officeDocument/2006/relationships/hyperlink" Target="http://paperpile.com/b/5sDUfm/S9TrH" TargetMode="External"/><Relationship Id="rId68" Type="http://schemas.openxmlformats.org/officeDocument/2006/relationships/hyperlink" Target="http://paperpile.com/b/5sDUfm/kihe2" TargetMode="External"/><Relationship Id="rId76" Type="http://schemas.openxmlformats.org/officeDocument/2006/relationships/hyperlink" Target="http://paperpile.com/b/5sDUfm/2iS9p" TargetMode="External"/><Relationship Id="rId7" Type="http://schemas.openxmlformats.org/officeDocument/2006/relationships/hyperlink" Target="https://paperpile.com/c/5sDUfm/Bs697" TargetMode="External"/><Relationship Id="rId71" Type="http://schemas.openxmlformats.org/officeDocument/2006/relationships/hyperlink" Target="http://paperpile.com/b/5sDUfm/N55xy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aperpile.com/c/5sDUfm/XXMkb" TargetMode="External"/><Relationship Id="rId29" Type="http://schemas.openxmlformats.org/officeDocument/2006/relationships/hyperlink" Target="https://paperpile.com/c/5sDUfm/kVEjU" TargetMode="External"/><Relationship Id="rId11" Type="http://schemas.openxmlformats.org/officeDocument/2006/relationships/hyperlink" Target="https://paperpile.com/c/5sDUfm/FrzHc" TargetMode="External"/><Relationship Id="rId24" Type="http://schemas.openxmlformats.org/officeDocument/2006/relationships/hyperlink" Target="https://paperpile.com/c/5sDUfm/OJwLQ" TargetMode="External"/><Relationship Id="rId32" Type="http://schemas.openxmlformats.org/officeDocument/2006/relationships/hyperlink" Target="https://paperpile.com/c/5sDUfm/YL702" TargetMode="External"/><Relationship Id="rId37" Type="http://schemas.openxmlformats.org/officeDocument/2006/relationships/hyperlink" Target="https://paperpile.com/c/5sDUfm/uaL4Z" TargetMode="External"/><Relationship Id="rId40" Type="http://schemas.openxmlformats.org/officeDocument/2006/relationships/hyperlink" Target="https://paperpile.com/c/5sDUfm/0wIFA" TargetMode="External"/><Relationship Id="rId45" Type="http://schemas.openxmlformats.org/officeDocument/2006/relationships/hyperlink" Target="http://paperpile.com/b/5sDUfm/jvJLy" TargetMode="External"/><Relationship Id="rId53" Type="http://schemas.openxmlformats.org/officeDocument/2006/relationships/hyperlink" Target="http://paperpile.com/b/5sDUfm/qkAu8" TargetMode="External"/><Relationship Id="rId58" Type="http://schemas.openxmlformats.org/officeDocument/2006/relationships/hyperlink" Target="http://paperpile.com/b/5sDUfm/d38nh" TargetMode="External"/><Relationship Id="rId66" Type="http://schemas.openxmlformats.org/officeDocument/2006/relationships/hyperlink" Target="http://paperpile.com/b/5sDUfm/jDFWN" TargetMode="External"/><Relationship Id="rId74" Type="http://schemas.openxmlformats.org/officeDocument/2006/relationships/hyperlink" Target="http://paperpile.com/b/5sDUfm/DR3ru" TargetMode="External"/><Relationship Id="rId79" Type="http://schemas.openxmlformats.org/officeDocument/2006/relationships/hyperlink" Target="http://paperpile.com/b/5sDUfm/0wIFA" TargetMode="External"/><Relationship Id="rId5" Type="http://schemas.openxmlformats.org/officeDocument/2006/relationships/hyperlink" Target="https://paperpile.com/c/5sDUfm/q7a1l" TargetMode="External"/><Relationship Id="rId61" Type="http://schemas.openxmlformats.org/officeDocument/2006/relationships/hyperlink" Target="http://paperpile.com/b/5sDUfm/7at9v" TargetMode="External"/><Relationship Id="rId82" Type="http://schemas.openxmlformats.org/officeDocument/2006/relationships/fontTable" Target="fontTable.xml"/><Relationship Id="rId10" Type="http://schemas.openxmlformats.org/officeDocument/2006/relationships/hyperlink" Target="https://paperpile.com/c/5sDUfm/ryZbZ" TargetMode="External"/><Relationship Id="rId19" Type="http://schemas.openxmlformats.org/officeDocument/2006/relationships/hyperlink" Target="https://paperpile.com/c/5sDUfm/uEntf" TargetMode="External"/><Relationship Id="rId31" Type="http://schemas.openxmlformats.org/officeDocument/2006/relationships/hyperlink" Target="https://paperpile.com/c/5sDUfm/N55xy" TargetMode="External"/><Relationship Id="rId44" Type="http://schemas.openxmlformats.org/officeDocument/2006/relationships/hyperlink" Target="https://paperpile.com/c/5sDUfm/9AS4" TargetMode="External"/><Relationship Id="rId52" Type="http://schemas.openxmlformats.org/officeDocument/2006/relationships/hyperlink" Target="http://paperpile.com/b/5sDUfm/FrzHc" TargetMode="External"/><Relationship Id="rId60" Type="http://schemas.openxmlformats.org/officeDocument/2006/relationships/hyperlink" Target="http://paperpile.com/b/5sDUfm/fj1RW" TargetMode="External"/><Relationship Id="rId65" Type="http://schemas.openxmlformats.org/officeDocument/2006/relationships/hyperlink" Target="http://paperpile.com/b/5sDUfm/YKZgv" TargetMode="External"/><Relationship Id="rId73" Type="http://schemas.openxmlformats.org/officeDocument/2006/relationships/hyperlink" Target="http://paperpile.com/b/5sDUfm/nBSxP" TargetMode="External"/><Relationship Id="rId78" Type="http://schemas.openxmlformats.org/officeDocument/2006/relationships/hyperlink" Target="https://www.ema.europa.eu/en/documents/product-information/genvoya-epar-product-information_en.pdf" TargetMode="External"/><Relationship Id="rId81" Type="http://schemas.openxmlformats.org/officeDocument/2006/relationships/hyperlink" Target="https://www.ema.europa.eu/en/documents/product-information/dovato-epar-product-information_en.pdf" TargetMode="External"/><Relationship Id="rId4" Type="http://schemas.openxmlformats.org/officeDocument/2006/relationships/hyperlink" Target="https://paperpile.com/c/5sDUfm/jvJLy" TargetMode="External"/><Relationship Id="rId9" Type="http://schemas.openxmlformats.org/officeDocument/2006/relationships/hyperlink" Target="https://paperpile.com/c/5sDUfm/V9oV7" TargetMode="External"/><Relationship Id="rId14" Type="http://schemas.openxmlformats.org/officeDocument/2006/relationships/hyperlink" Target="https://paperpile.com/c/5sDUfm/XBiRe" TargetMode="External"/><Relationship Id="rId22" Type="http://schemas.openxmlformats.org/officeDocument/2006/relationships/hyperlink" Target="https://paperpile.com/c/5sDUfm/DVh8q" TargetMode="External"/><Relationship Id="rId27" Type="http://schemas.openxmlformats.org/officeDocument/2006/relationships/hyperlink" Target="https://paperpile.com/c/5sDUfm/ztdd8" TargetMode="External"/><Relationship Id="rId30" Type="http://schemas.openxmlformats.org/officeDocument/2006/relationships/hyperlink" Target="https://paperpile.com/c/5sDUfm/ryZbZ" TargetMode="External"/><Relationship Id="rId35" Type="http://schemas.openxmlformats.org/officeDocument/2006/relationships/hyperlink" Target="https://paperpile.com/c/5sDUfm/jvJLy" TargetMode="External"/><Relationship Id="rId43" Type="http://schemas.openxmlformats.org/officeDocument/2006/relationships/hyperlink" Target="https://paperpile.com/c/5sDUfm/9AS4" TargetMode="External"/><Relationship Id="rId48" Type="http://schemas.openxmlformats.org/officeDocument/2006/relationships/hyperlink" Target="http://paperpile.com/b/5sDUfm/Bs697" TargetMode="External"/><Relationship Id="rId56" Type="http://schemas.openxmlformats.org/officeDocument/2006/relationships/hyperlink" Target="http://paperpile.com/b/5sDUfm/XXMkb" TargetMode="External"/><Relationship Id="rId64" Type="http://schemas.openxmlformats.org/officeDocument/2006/relationships/hyperlink" Target="http://paperpile.com/b/5sDUfm/OJwLQ" TargetMode="External"/><Relationship Id="rId69" Type="http://schemas.openxmlformats.org/officeDocument/2006/relationships/hyperlink" Target="http://dx.doi.org/10.1128/AAC.01802-17" TargetMode="External"/><Relationship Id="rId77" Type="http://schemas.openxmlformats.org/officeDocument/2006/relationships/hyperlink" Target="http://paperpile.com/b/5sDUfm/EdWHX" TargetMode="External"/><Relationship Id="rId8" Type="http://schemas.openxmlformats.org/officeDocument/2006/relationships/hyperlink" Target="https://paperpile.com/c/5sDUfm/uewmd" TargetMode="External"/><Relationship Id="rId51" Type="http://schemas.openxmlformats.org/officeDocument/2006/relationships/hyperlink" Target="http://paperpile.com/b/5sDUfm/ryZbZ" TargetMode="External"/><Relationship Id="rId72" Type="http://schemas.openxmlformats.org/officeDocument/2006/relationships/hyperlink" Target="http://paperpile.com/b/5sDUfm/YL702" TargetMode="External"/><Relationship Id="rId80" Type="http://schemas.openxmlformats.org/officeDocument/2006/relationships/hyperlink" Target="http://paperpile.com/b/5sDUfm/9AS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aperpile.com/c/5sDUfm/Bs697" TargetMode="External"/><Relationship Id="rId17" Type="http://schemas.openxmlformats.org/officeDocument/2006/relationships/hyperlink" Target="https://paperpile.com/c/5sDUfm/dydY7" TargetMode="External"/><Relationship Id="rId25" Type="http://schemas.openxmlformats.org/officeDocument/2006/relationships/hyperlink" Target="https://paperpile.com/c/5sDUfm/YKZgv" TargetMode="External"/><Relationship Id="rId33" Type="http://schemas.openxmlformats.org/officeDocument/2006/relationships/hyperlink" Target="https://paperpile.com/c/5sDUfm/nBSxP" TargetMode="External"/><Relationship Id="rId38" Type="http://schemas.openxmlformats.org/officeDocument/2006/relationships/hyperlink" Target="https://paperpile.com/c/5sDUfm/2iS9p" TargetMode="External"/><Relationship Id="rId46" Type="http://schemas.openxmlformats.org/officeDocument/2006/relationships/hyperlink" Target="http://paperpile.com/b/5sDUfm/q7a1l" TargetMode="External"/><Relationship Id="rId59" Type="http://schemas.openxmlformats.org/officeDocument/2006/relationships/hyperlink" Target="http://paperpile.com/b/5sDUfm/uEntf" TargetMode="External"/><Relationship Id="rId67" Type="http://schemas.openxmlformats.org/officeDocument/2006/relationships/hyperlink" Target="http://paperpile.com/b/5sDUfm/ztdd8" TargetMode="External"/><Relationship Id="rId20" Type="http://schemas.openxmlformats.org/officeDocument/2006/relationships/hyperlink" Target="https://paperpile.com/c/5sDUfm/fj1RW" TargetMode="External"/><Relationship Id="rId41" Type="http://schemas.openxmlformats.org/officeDocument/2006/relationships/hyperlink" Target="https://paperpile.com/c/5sDUfm/9AS4" TargetMode="External"/><Relationship Id="rId54" Type="http://schemas.openxmlformats.org/officeDocument/2006/relationships/hyperlink" Target="http://paperpile.com/b/5sDUfm/XBiRe" TargetMode="External"/><Relationship Id="rId62" Type="http://schemas.openxmlformats.org/officeDocument/2006/relationships/hyperlink" Target="http://paperpile.com/b/5sDUfm/DVh8q" TargetMode="External"/><Relationship Id="rId70" Type="http://schemas.openxmlformats.org/officeDocument/2006/relationships/hyperlink" Target="http://paperpile.com/b/5sDUfm/kVEjU" TargetMode="External"/><Relationship Id="rId75" Type="http://schemas.openxmlformats.org/officeDocument/2006/relationships/hyperlink" Target="http://paperpile.com/b/5sDUfm/uaL4Z" TargetMode="External"/><Relationship Id="rId83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paperpile.com/c/5sDUfm/wuCBc" TargetMode="External"/><Relationship Id="rId15" Type="http://schemas.openxmlformats.org/officeDocument/2006/relationships/hyperlink" Target="https://paperpile.com/c/5sDUfm/ZLL7x" TargetMode="External"/><Relationship Id="rId23" Type="http://schemas.openxmlformats.org/officeDocument/2006/relationships/hyperlink" Target="https://paperpile.com/c/5sDUfm/S9TrH" TargetMode="External"/><Relationship Id="rId28" Type="http://schemas.openxmlformats.org/officeDocument/2006/relationships/hyperlink" Target="https://paperpile.com/c/5sDUfm/kihe2" TargetMode="External"/><Relationship Id="rId36" Type="http://schemas.openxmlformats.org/officeDocument/2006/relationships/hyperlink" Target="https://paperpile.com/c/5sDUfm/DR3ru" TargetMode="External"/><Relationship Id="rId49" Type="http://schemas.openxmlformats.org/officeDocument/2006/relationships/hyperlink" Target="http://paperpile.com/b/5sDUfm/uewmd" TargetMode="External"/><Relationship Id="rId57" Type="http://schemas.openxmlformats.org/officeDocument/2006/relationships/hyperlink" Target="http://paperpile.com/b/5sDUfm/dydY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611</Words>
  <Characters>1384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Wadelius</dc:creator>
  <cp:lastModifiedBy>Mia Wadelius</cp:lastModifiedBy>
  <cp:revision>2</cp:revision>
  <dcterms:created xsi:type="dcterms:W3CDTF">2023-12-19T14:02:00Z</dcterms:created>
  <dcterms:modified xsi:type="dcterms:W3CDTF">2023-12-19T14:02:00Z</dcterms:modified>
</cp:coreProperties>
</file>